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6D7BD" w14:textId="3643282B" w:rsidR="003E5051" w:rsidRPr="003F6C82" w:rsidRDefault="00EC119F" w:rsidP="003E505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440A0F">
        <w:rPr>
          <w:rFonts w:ascii="Times New Roman" w:hAnsi="Times New Roman"/>
          <w:b/>
        </w:rPr>
        <w:t>Table 3</w:t>
      </w:r>
    </w:p>
    <w:p w14:paraId="356F57FC" w14:textId="081B1578" w:rsidR="003E5051" w:rsidRPr="003F6C82" w:rsidRDefault="00440A0F" w:rsidP="003E5051">
      <w:pPr>
        <w:rPr>
          <w:rFonts w:ascii="Times New Roman" w:hAnsi="Times New Roman"/>
        </w:rPr>
      </w:pPr>
      <w:r>
        <w:rPr>
          <w:rFonts w:ascii="Times New Roman" w:hAnsi="Times New Roman"/>
        </w:rPr>
        <w:t>Legend to supplementary table 3</w:t>
      </w:r>
      <w:r w:rsidR="003E5051" w:rsidRPr="003F6C82">
        <w:rPr>
          <w:rFonts w:ascii="Times New Roman" w:hAnsi="Times New Roman"/>
        </w:rPr>
        <w:t>: Patient demographic and clinical characteristics. No significant difference for key clinica</w:t>
      </w:r>
      <w:r w:rsidR="003E5051">
        <w:rPr>
          <w:rFonts w:ascii="Times New Roman" w:hAnsi="Times New Roman"/>
        </w:rPr>
        <w:t>l features such as age (p = 0.34</w:t>
      </w:r>
      <w:r w:rsidR="003E5051" w:rsidRPr="003F6C82">
        <w:rPr>
          <w:rFonts w:ascii="Times New Roman" w:hAnsi="Times New Roman"/>
        </w:rPr>
        <w:t xml:space="preserve">, </w:t>
      </w:r>
      <w:r w:rsidR="003E5051" w:rsidRPr="003F6C82">
        <w:rPr>
          <w:rFonts w:ascii="Times New Roman" w:hAnsi="Times New Roman"/>
          <w:i/>
        </w:rPr>
        <w:t>Mann-Whitney-U-Test</w:t>
      </w:r>
      <w:r w:rsidR="00066ECC">
        <w:rPr>
          <w:rFonts w:ascii="Times New Roman" w:hAnsi="Times New Roman"/>
        </w:rPr>
        <w:t>), gender (p = 0.49</w:t>
      </w:r>
      <w:r w:rsidR="003E5051" w:rsidRPr="003F6C82">
        <w:rPr>
          <w:rFonts w:ascii="Times New Roman" w:hAnsi="Times New Roman"/>
        </w:rPr>
        <w:t xml:space="preserve">, </w:t>
      </w:r>
      <w:r w:rsidR="003E5051" w:rsidRPr="003F6C82">
        <w:rPr>
          <w:rFonts w:ascii="Times New Roman" w:hAnsi="Times New Roman"/>
          <w:i/>
        </w:rPr>
        <w:t>Fisher’s exact test</w:t>
      </w:r>
      <w:r w:rsidR="003E5051" w:rsidRPr="003F6C82">
        <w:rPr>
          <w:rFonts w:ascii="Times New Roman" w:hAnsi="Times New Roman"/>
        </w:rPr>
        <w:t xml:space="preserve">) or body mass index (p = </w:t>
      </w:r>
      <w:r w:rsidR="00066ECC">
        <w:rPr>
          <w:rFonts w:ascii="Times New Roman" w:hAnsi="Times New Roman"/>
        </w:rPr>
        <w:t>0.47</w:t>
      </w:r>
      <w:r w:rsidR="003E5051" w:rsidRPr="003F6C82">
        <w:rPr>
          <w:rFonts w:ascii="Times New Roman" w:hAnsi="Times New Roman"/>
        </w:rPr>
        <w:t xml:space="preserve">, </w:t>
      </w:r>
      <w:r w:rsidR="003E5051" w:rsidRPr="003F6C82">
        <w:rPr>
          <w:rFonts w:ascii="Times New Roman" w:hAnsi="Times New Roman"/>
          <w:i/>
        </w:rPr>
        <w:t>Mann-Whitney-U-Test</w:t>
      </w:r>
      <w:r w:rsidR="003E5051" w:rsidRPr="003F6C82">
        <w:rPr>
          <w:rFonts w:ascii="Times New Roman" w:hAnsi="Times New Roman"/>
        </w:rPr>
        <w:t xml:space="preserve">) were found. PACNS specific changes in MRI/MRA and angiography included </w:t>
      </w:r>
      <w:r w:rsidR="003E5051" w:rsidRPr="003F6C82">
        <w:rPr>
          <w:rFonts w:ascii="Times New Roman" w:hAnsi="Times New Roman"/>
          <w:color w:val="1F1C1D"/>
        </w:rPr>
        <w:t>blood vessel irregularities such as stenosis and dilatation</w:t>
      </w:r>
      <w:r w:rsidR="003E5051" w:rsidRPr="003F6C82">
        <w:rPr>
          <w:rFonts w:ascii="Times New Roman" w:hAnsi="Times New Roman"/>
        </w:rPr>
        <w:t xml:space="preserve">, infarction and black blood contrast enhanced T1 weighted images showing </w:t>
      </w:r>
      <w:r w:rsidR="003E5051" w:rsidRPr="003F6C82">
        <w:rPr>
          <w:rFonts w:ascii="Times New Roman" w:hAnsi="Times New Roman"/>
          <w:color w:val="000000"/>
          <w:shd w:val="clear" w:color="auto" w:fill="FFFFFF"/>
        </w:rPr>
        <w:t>contrast enhancement in the vessel walls (Figure 2)</w:t>
      </w:r>
      <w:r w:rsidR="003E5051" w:rsidRPr="003F6C82">
        <w:rPr>
          <w:rStyle w:val="apple-converted-space"/>
          <w:rFonts w:ascii="Times New Roman" w:hAnsi="Times New Roman"/>
          <w:color w:val="000000"/>
          <w:shd w:val="clear" w:color="auto" w:fill="FFFFFF"/>
        </w:rPr>
        <w:t> </w:t>
      </w:r>
      <w:r w:rsidR="003E5051" w:rsidRPr="003F6C82">
        <w:rPr>
          <w:rFonts w:ascii="Times New Roman" w:hAnsi="Times New Roman"/>
        </w:rPr>
        <w:t xml:space="preserve"> </w:t>
      </w:r>
    </w:p>
    <w:p w14:paraId="0B8F2EB9" w14:textId="77777777" w:rsidR="003E5051" w:rsidRPr="003F6C82" w:rsidRDefault="00EC119F" w:rsidP="003E5051">
      <w:pPr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</w:rPr>
        <w:t>*Immunotherapy with 4</w:t>
      </w:r>
      <w:r w:rsidR="003E5051" w:rsidRPr="003F6C82">
        <w:rPr>
          <w:rFonts w:ascii="Times New Roman" w:hAnsi="Times New Roman"/>
        </w:rPr>
        <w:t xml:space="preserve"> cycles of </w:t>
      </w:r>
      <w:proofErr w:type="spellStart"/>
      <w:r w:rsidR="003E5051" w:rsidRPr="003F6C82">
        <w:rPr>
          <w:rFonts w:ascii="Times New Roman" w:hAnsi="Times New Roman"/>
        </w:rPr>
        <w:t>cyclophosphamid</w:t>
      </w:r>
      <w:proofErr w:type="spellEnd"/>
      <w:r w:rsidR="003E5051" w:rsidRPr="003F6C82">
        <w:rPr>
          <w:rFonts w:ascii="Times New Roman" w:hAnsi="Times New Roman"/>
        </w:rPr>
        <w:t xml:space="preserve"> (750 mg/m² KOF). </w:t>
      </w:r>
      <w:r w:rsidR="003E5051" w:rsidRPr="003F6C82">
        <w:rPr>
          <w:rFonts w:ascii="Times New Roman" w:hAnsi="Times New Roman"/>
          <w:color w:val="000000"/>
          <w:shd w:val="clear" w:color="auto" w:fill="FFFFFF"/>
        </w:rPr>
        <w:t>Abbreviation: Central nervous system (</w:t>
      </w:r>
      <w:r w:rsidR="003E5051" w:rsidRPr="003F6C82">
        <w:rPr>
          <w:rFonts w:ascii="Times New Roman" w:hAnsi="Times New Roman"/>
          <w:b/>
          <w:color w:val="000000"/>
          <w:shd w:val="clear" w:color="auto" w:fill="FFFFFF"/>
        </w:rPr>
        <w:t>CNS</w:t>
      </w:r>
      <w:r w:rsidR="003E5051" w:rsidRPr="003F6C82">
        <w:rPr>
          <w:rFonts w:ascii="Times New Roman" w:hAnsi="Times New Roman"/>
          <w:color w:val="000000"/>
          <w:shd w:val="clear" w:color="auto" w:fill="FFFFFF"/>
        </w:rPr>
        <w:t xml:space="preserve">), primary </w:t>
      </w:r>
      <w:proofErr w:type="spellStart"/>
      <w:r w:rsidR="003E5051" w:rsidRPr="003F6C82">
        <w:rPr>
          <w:rFonts w:ascii="Times New Roman" w:hAnsi="Times New Roman"/>
          <w:color w:val="000000"/>
          <w:shd w:val="clear" w:color="auto" w:fill="FFFFFF"/>
        </w:rPr>
        <w:t>angiitis</w:t>
      </w:r>
      <w:proofErr w:type="spellEnd"/>
      <w:r w:rsidR="003E5051" w:rsidRPr="003F6C82">
        <w:rPr>
          <w:rFonts w:ascii="Times New Roman" w:hAnsi="Times New Roman"/>
          <w:color w:val="000000"/>
          <w:shd w:val="clear" w:color="auto" w:fill="FFFFFF"/>
        </w:rPr>
        <w:t xml:space="preserve"> of the CNS (</w:t>
      </w:r>
      <w:r w:rsidR="003E5051" w:rsidRPr="003F6C82">
        <w:rPr>
          <w:rFonts w:ascii="Times New Roman" w:hAnsi="Times New Roman"/>
          <w:b/>
          <w:color w:val="000000"/>
          <w:shd w:val="clear" w:color="auto" w:fill="FFFFFF"/>
        </w:rPr>
        <w:t>PACNS</w:t>
      </w:r>
      <w:r w:rsidR="003E5051" w:rsidRPr="003F6C82">
        <w:rPr>
          <w:rFonts w:ascii="Times New Roman" w:hAnsi="Times New Roman"/>
          <w:color w:val="000000"/>
          <w:shd w:val="clear" w:color="auto" w:fill="FFFFFF"/>
        </w:rPr>
        <w:t>), body mass index (</w:t>
      </w:r>
      <w:r w:rsidR="003E5051" w:rsidRPr="003F6C82">
        <w:rPr>
          <w:rFonts w:ascii="Times New Roman" w:hAnsi="Times New Roman"/>
          <w:b/>
          <w:color w:val="000000"/>
          <w:shd w:val="clear" w:color="auto" w:fill="FFFFFF"/>
        </w:rPr>
        <w:t>BMI</w:t>
      </w:r>
      <w:r w:rsidR="003E5051" w:rsidRPr="003F6C82">
        <w:rPr>
          <w:rFonts w:ascii="Times New Roman" w:hAnsi="Times New Roman"/>
          <w:color w:val="000000"/>
          <w:shd w:val="clear" w:color="auto" w:fill="FFFFFF"/>
        </w:rPr>
        <w:t>), magnetic resonance imaging (</w:t>
      </w:r>
      <w:r w:rsidR="003E5051" w:rsidRPr="003F6C82">
        <w:rPr>
          <w:rFonts w:ascii="Times New Roman" w:hAnsi="Times New Roman"/>
          <w:b/>
          <w:bCs/>
          <w:color w:val="000000"/>
          <w:shd w:val="clear" w:color="auto" w:fill="FFFFFF"/>
        </w:rPr>
        <w:t>MRI</w:t>
      </w:r>
      <w:r w:rsidR="003E5051" w:rsidRPr="003F6C82">
        <w:rPr>
          <w:rFonts w:ascii="Times New Roman" w:hAnsi="Times New Roman"/>
          <w:color w:val="000000"/>
          <w:shd w:val="clear" w:color="auto" w:fill="FFFFFF"/>
        </w:rPr>
        <w:t>), magnetic resonance angiography (</w:t>
      </w:r>
      <w:r w:rsidR="003E5051" w:rsidRPr="003F6C82">
        <w:rPr>
          <w:rFonts w:ascii="Times New Roman" w:hAnsi="Times New Roman"/>
          <w:b/>
          <w:color w:val="000000"/>
          <w:shd w:val="clear" w:color="auto" w:fill="FFFFFF"/>
        </w:rPr>
        <w:t>MRA</w:t>
      </w:r>
      <w:r w:rsidR="003E5051" w:rsidRPr="003F6C82">
        <w:rPr>
          <w:rFonts w:ascii="Times New Roman" w:hAnsi="Times New Roman"/>
          <w:color w:val="000000"/>
          <w:shd w:val="clear" w:color="auto" w:fill="FFFFFF"/>
        </w:rPr>
        <w:t xml:space="preserve">), </w:t>
      </w:r>
    </w:p>
    <w:p w14:paraId="0F003053" w14:textId="77777777" w:rsidR="00C65755" w:rsidRDefault="00C65755"/>
    <w:tbl>
      <w:tblPr>
        <w:tblpPr w:leftFromText="141" w:rightFromText="141" w:vertAnchor="page" w:horzAnchor="page" w:tblpX="408" w:tblpY="3758"/>
        <w:tblW w:w="162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960"/>
        <w:gridCol w:w="1200"/>
        <w:gridCol w:w="1300"/>
        <w:gridCol w:w="2540"/>
        <w:gridCol w:w="1560"/>
        <w:gridCol w:w="1580"/>
        <w:gridCol w:w="1640"/>
        <w:gridCol w:w="1620"/>
        <w:gridCol w:w="1760"/>
        <w:gridCol w:w="1120"/>
      </w:tblGrid>
      <w:tr w:rsidR="00AD6B70" w:rsidRPr="00AD6B70" w14:paraId="168F348F" w14:textId="77777777" w:rsidTr="00AD6B70">
        <w:trPr>
          <w:trHeight w:val="280"/>
        </w:trPr>
        <w:tc>
          <w:tcPr>
            <w:tcW w:w="9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8DB6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Diagnosis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4360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Age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4A5EC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BM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25BA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Smoking</w:t>
            </w: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25FD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Comorbidities</w:t>
            </w:r>
            <w:proofErr w:type="spellEnd"/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03773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Date </w:t>
            </w:r>
            <w:proofErr w:type="spellStart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of</w:t>
            </w:r>
            <w:proofErr w:type="spellEnd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Diagnosis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F6C4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Date </w:t>
            </w:r>
            <w:proofErr w:type="spellStart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of</w:t>
            </w:r>
            <w:proofErr w:type="spellEnd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sampling</w:t>
            </w:r>
            <w:proofErr w:type="spellEnd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9BB1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Immunotherapy</w:t>
            </w:r>
            <w:proofErr w:type="spellEnd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F8AA7" w14:textId="77777777" w:rsidR="00AD6B70" w:rsidRPr="00AD6B70" w:rsidRDefault="00AD6B70" w:rsidP="00AD6B7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PACNS </w:t>
            </w:r>
            <w:proofErr w:type="spellStart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specific</w:t>
            </w:r>
            <w:proofErr w:type="spellEnd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br/>
              <w:t xml:space="preserve"> </w:t>
            </w:r>
            <w:proofErr w:type="spellStart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changes</w:t>
            </w:r>
            <w:proofErr w:type="spellEnd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br/>
              <w:t xml:space="preserve"> in MRI + MRA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6E8BC" w14:textId="77777777" w:rsidR="00AD6B70" w:rsidRPr="00AD6B70" w:rsidRDefault="00AD6B70" w:rsidP="00AD6B70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PACNS </w:t>
            </w:r>
            <w:proofErr w:type="spellStart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specific</w:t>
            </w:r>
            <w:proofErr w:type="spellEnd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br/>
            </w:r>
            <w:proofErr w:type="spellStart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changes</w:t>
            </w:r>
            <w:proofErr w:type="spellEnd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br/>
              <w:t xml:space="preserve">in </w:t>
            </w:r>
            <w:proofErr w:type="spellStart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Angiograph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3364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CNS</w:t>
            </w:r>
          </w:p>
        </w:tc>
      </w:tr>
      <w:tr w:rsidR="00AD6B70" w:rsidRPr="00AD6B70" w14:paraId="0DC48179" w14:textId="77777777" w:rsidTr="00AD6B70">
        <w:trPr>
          <w:trHeight w:val="640"/>
        </w:trPr>
        <w:tc>
          <w:tcPr>
            <w:tcW w:w="9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01264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E41E5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D78B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B1CE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92285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E3DBA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2FAAF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7FDFE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7BAD6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77B1C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B312" w14:textId="77777777" w:rsidR="00AD6B70" w:rsidRPr="00AD6B70" w:rsidRDefault="00AD6B70" w:rsidP="00AD6B70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>Biopsy</w:t>
            </w:r>
            <w:proofErr w:type="spellEnd"/>
            <w:r w:rsidRPr="00AD6B70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</w:tr>
      <w:tr w:rsidR="00AD6B70" w:rsidRPr="00AD6B70" w14:paraId="193EA777" w14:textId="77777777" w:rsidTr="00AD6B70">
        <w:trPr>
          <w:trHeight w:val="2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C0D2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PAC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52B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55-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0409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25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96B2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2B2B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D7E1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March 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A29D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Oct</w:t>
            </w:r>
            <w:proofErr w:type="spellEnd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 xml:space="preserve"> 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2CA4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Cyclophosphamid</w:t>
            </w:r>
            <w:proofErr w:type="spellEnd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4D9F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8F85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DB72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</w:tr>
      <w:tr w:rsidR="00AD6B70" w:rsidRPr="00AD6B70" w14:paraId="49F0681F" w14:textId="77777777" w:rsidTr="00AD6B70">
        <w:trPr>
          <w:trHeight w:val="5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4E3C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PAC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0AA5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40-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3448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33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8DEB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12919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 xml:space="preserve">Diabetes mellitus type II, </w:t>
            </w: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br/>
            </w: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arterial</w:t>
            </w:r>
            <w:proofErr w:type="spellEnd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hypertens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4474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v 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DB99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v 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6508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C5D6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8C2A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16E7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</w:tr>
      <w:tr w:rsidR="00AD6B70" w:rsidRPr="00AD6B70" w14:paraId="3B8997D3" w14:textId="77777777" w:rsidTr="00AD6B70">
        <w:trPr>
          <w:trHeight w:val="2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3CB0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PAC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F418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45-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137C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22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2EC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E0B6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Major 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6BF4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May 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2E35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May 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746D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7D40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B945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6EAD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</w:tr>
      <w:tr w:rsidR="00AD6B70" w:rsidRPr="00AD6B70" w14:paraId="60900A3D" w14:textId="77777777" w:rsidTr="00AD6B70">
        <w:trPr>
          <w:trHeight w:val="4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D3D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PAC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20DC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35-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4748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27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40D7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4DF9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Arterial</w:t>
            </w:r>
            <w:proofErr w:type="spellEnd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hypertension</w:t>
            </w:r>
            <w:proofErr w:type="spellEnd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 xml:space="preserve">, </w:t>
            </w: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br/>
            </w: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primary</w:t>
            </w:r>
            <w:proofErr w:type="spellEnd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hyperaldosteronis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2971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v 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A1C1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v 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2A74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669A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0035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 xml:space="preserve">not </w:t>
            </w: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availabl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B810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</w:tr>
      <w:tr w:rsidR="00AD6B70" w:rsidRPr="00AD6B70" w14:paraId="4223C8F3" w14:textId="77777777" w:rsidTr="00AD6B70">
        <w:trPr>
          <w:trHeight w:val="2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AA7E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5F91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1591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37FD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B65B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ABE7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BE05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9E75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C3C6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188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96A3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AD6B70" w:rsidRPr="00AD6B70" w14:paraId="18442CBC" w14:textId="77777777" w:rsidTr="00AD6B70">
        <w:trPr>
          <w:trHeight w:val="2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F508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I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D2E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50-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4F7E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 xml:space="preserve">not </w:t>
            </w: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availab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702F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ABFD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FED9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Jan 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A113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Jan 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325E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F92B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C93A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9169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AD6B70" w:rsidRPr="00AD6B70" w14:paraId="55A55CF3" w14:textId="77777777" w:rsidTr="00AD6B70">
        <w:trPr>
          <w:trHeight w:val="2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D5A2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I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5735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30-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5E4D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2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85D7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y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6916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64FB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March 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D1EB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March 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EAF4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7087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B560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DE8C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AD6B70" w:rsidRPr="00AD6B70" w14:paraId="5F99BF6C" w14:textId="77777777" w:rsidTr="00AD6B70">
        <w:trPr>
          <w:trHeight w:val="2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CA0B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I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D3D3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40-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1899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8258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3EDD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hypothyroidis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7669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June 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509F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June 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9942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78D7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BC14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1B4B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AD6B70" w:rsidRPr="00AD6B70" w14:paraId="07B0E090" w14:textId="77777777" w:rsidTr="00AD6B70">
        <w:trPr>
          <w:trHeight w:val="2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6E66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I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0290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20-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4166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23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E642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43B9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F092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Jan 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B4EE" w14:textId="77777777" w:rsidR="00AD6B70" w:rsidRPr="00AD6B70" w:rsidRDefault="00AD6B70" w:rsidP="00AD6B70">
            <w:pPr>
              <w:jc w:val="right"/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Jan 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E886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4342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AD6B70">
              <w:rPr>
                <w:rFonts w:eastAsia="Times New Roman"/>
                <w:color w:val="000000"/>
                <w:sz w:val="18"/>
                <w:szCs w:val="18"/>
                <w:lang w:val="de-DE"/>
              </w:rPr>
              <w:t>no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0814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BD95" w14:textId="77777777" w:rsidR="00AD6B70" w:rsidRPr="00AD6B70" w:rsidRDefault="00AD6B70" w:rsidP="00AD6B70">
            <w:pPr>
              <w:rPr>
                <w:rFonts w:eastAsia="Times New Roman"/>
                <w:color w:val="000000"/>
                <w:sz w:val="18"/>
                <w:szCs w:val="18"/>
                <w:lang w:val="de-DE"/>
              </w:rPr>
            </w:pPr>
          </w:p>
        </w:tc>
      </w:tr>
    </w:tbl>
    <w:p w14:paraId="27A3A937" w14:textId="77777777" w:rsidR="00EC119F" w:rsidRDefault="00EC119F"/>
    <w:p w14:paraId="53FA84C2" w14:textId="77777777" w:rsidR="003127F6" w:rsidRDefault="003127F6"/>
    <w:p w14:paraId="4CC3DEBE" w14:textId="77777777" w:rsidR="003127F6" w:rsidRDefault="003127F6"/>
    <w:p w14:paraId="1144F7D1" w14:textId="77777777" w:rsidR="003127F6" w:rsidRDefault="003127F6"/>
    <w:p w14:paraId="1DE3C9C5" w14:textId="77777777" w:rsidR="003127F6" w:rsidRDefault="003127F6"/>
    <w:p w14:paraId="46C050ED" w14:textId="77777777" w:rsidR="003127F6" w:rsidRDefault="003127F6"/>
    <w:p w14:paraId="5AED5D14" w14:textId="77777777" w:rsidR="003127F6" w:rsidRDefault="003127F6"/>
    <w:p w14:paraId="117163AB" w14:textId="77777777" w:rsidR="00174E96" w:rsidRDefault="00174E96"/>
    <w:p w14:paraId="4609559C" w14:textId="77777777" w:rsidR="00174E96" w:rsidRDefault="00174E96"/>
    <w:p w14:paraId="6F262E3E" w14:textId="77777777" w:rsidR="00174E96" w:rsidRDefault="00174E96"/>
    <w:p w14:paraId="613343EC" w14:textId="515AB785" w:rsidR="00174E96" w:rsidRPr="00103405" w:rsidRDefault="00174E96" w:rsidP="00174E9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Supplementary </w:t>
      </w:r>
      <w:r w:rsidR="00440A0F">
        <w:rPr>
          <w:rFonts w:ascii="Times New Roman" w:hAnsi="Times New Roman"/>
          <w:b/>
        </w:rPr>
        <w:t>Table 4</w:t>
      </w:r>
      <w:bookmarkStart w:id="0" w:name="_GoBack"/>
      <w:bookmarkEnd w:id="0"/>
    </w:p>
    <w:p w14:paraId="06C198FE" w14:textId="1213559E" w:rsidR="00174E96" w:rsidRPr="00103405" w:rsidRDefault="00440A0F" w:rsidP="00174E96">
      <w:pPr>
        <w:rPr>
          <w:rFonts w:ascii="Times New Roman" w:hAnsi="Times New Roman"/>
        </w:rPr>
      </w:pPr>
      <w:r>
        <w:rPr>
          <w:rFonts w:ascii="Times New Roman" w:hAnsi="Times New Roman"/>
        </w:rPr>
        <w:t>Legend to supplementary table 4</w:t>
      </w:r>
      <w:r w:rsidR="00174E96" w:rsidRPr="00103405">
        <w:rPr>
          <w:rFonts w:ascii="Times New Roman" w:hAnsi="Times New Roman"/>
        </w:rPr>
        <w:t xml:space="preserve">: CSF and blood tests for the PACNS and IHH groups. Extended CSF and blood test to rule out infection or autoimmune disease was done for PACNS only. </w:t>
      </w:r>
      <w:proofErr w:type="spellStart"/>
      <w:proofErr w:type="gramStart"/>
      <w:r w:rsidR="00174E96" w:rsidRPr="00103405">
        <w:rPr>
          <w:rFonts w:ascii="Times New Roman" w:hAnsi="Times New Roman"/>
        </w:rPr>
        <w:t>Oligoclonal</w:t>
      </w:r>
      <w:proofErr w:type="spellEnd"/>
      <w:r w:rsidR="00174E96" w:rsidRPr="00103405">
        <w:rPr>
          <w:rFonts w:ascii="Times New Roman" w:hAnsi="Times New Roman"/>
        </w:rPr>
        <w:t xml:space="preserve"> bands </w:t>
      </w:r>
      <w:proofErr w:type="spellStart"/>
      <w:r w:rsidR="00174E96" w:rsidRPr="00103405">
        <w:rPr>
          <w:rFonts w:ascii="Times New Roman" w:hAnsi="Times New Roman"/>
        </w:rPr>
        <w:t>Typ</w:t>
      </w:r>
      <w:proofErr w:type="spellEnd"/>
      <w:r w:rsidR="00174E96" w:rsidRPr="00103405">
        <w:rPr>
          <w:rFonts w:ascii="Times New Roman" w:hAnsi="Times New Roman"/>
        </w:rPr>
        <w:t xml:space="preserve"> 1 are defined by no </w:t>
      </w:r>
      <w:proofErr w:type="spellStart"/>
      <w:r w:rsidR="00174E96" w:rsidRPr="00103405">
        <w:rPr>
          <w:rFonts w:ascii="Times New Roman" w:hAnsi="Times New Roman"/>
        </w:rPr>
        <w:t>immunglobulin</w:t>
      </w:r>
      <w:proofErr w:type="spellEnd"/>
      <w:r w:rsidR="00174E96" w:rsidRPr="00103405">
        <w:rPr>
          <w:rFonts w:ascii="Times New Roman" w:hAnsi="Times New Roman"/>
        </w:rPr>
        <w:t xml:space="preserve"> G bands in CSF or blood</w:t>
      </w:r>
      <w:proofErr w:type="gramEnd"/>
      <w:r w:rsidR="00174E96" w:rsidRPr="00103405">
        <w:rPr>
          <w:rFonts w:ascii="Times New Roman" w:hAnsi="Times New Roman"/>
        </w:rPr>
        <w:t xml:space="preserve">; </w:t>
      </w:r>
      <w:proofErr w:type="spellStart"/>
      <w:r w:rsidR="00174E96" w:rsidRPr="00103405">
        <w:rPr>
          <w:rFonts w:ascii="Times New Roman" w:hAnsi="Times New Roman"/>
        </w:rPr>
        <w:t>Typ</w:t>
      </w:r>
      <w:proofErr w:type="spellEnd"/>
      <w:r w:rsidR="00174E96" w:rsidRPr="00103405">
        <w:rPr>
          <w:rFonts w:ascii="Times New Roman" w:hAnsi="Times New Roman"/>
        </w:rPr>
        <w:t xml:space="preserve"> 4 </w:t>
      </w:r>
      <w:proofErr w:type="spellStart"/>
      <w:r w:rsidR="00174E96" w:rsidRPr="00103405">
        <w:rPr>
          <w:rFonts w:ascii="Times New Roman" w:hAnsi="Times New Roman"/>
        </w:rPr>
        <w:t>immunglobulin</w:t>
      </w:r>
      <w:proofErr w:type="spellEnd"/>
      <w:r w:rsidR="00174E96" w:rsidRPr="00103405">
        <w:rPr>
          <w:rFonts w:ascii="Times New Roman" w:hAnsi="Times New Roman"/>
        </w:rPr>
        <w:t xml:space="preserve"> G bands in CSF and blood point towards a deficiency in the blood-brain barrier. Tests for viral infection included CMV, EBV, HHV-6, HSV-1, HSV-2 and VZV PCR in CSF. Test for hepatitis included anti-HAV </w:t>
      </w:r>
      <w:proofErr w:type="spellStart"/>
      <w:r w:rsidR="00174E96" w:rsidRPr="00103405">
        <w:rPr>
          <w:rFonts w:ascii="Times New Roman" w:hAnsi="Times New Roman"/>
        </w:rPr>
        <w:t>IgM</w:t>
      </w:r>
      <w:proofErr w:type="spellEnd"/>
      <w:proofErr w:type="gramStart"/>
      <w:r w:rsidR="00174E96" w:rsidRPr="00103405">
        <w:rPr>
          <w:rFonts w:ascii="Times New Roman" w:hAnsi="Times New Roman"/>
        </w:rPr>
        <w:t>.,</w:t>
      </w:r>
      <w:proofErr w:type="gramEnd"/>
      <w:r w:rsidR="00174E96" w:rsidRPr="00103405">
        <w:rPr>
          <w:rFonts w:ascii="Times New Roman" w:hAnsi="Times New Roman"/>
        </w:rPr>
        <w:t xml:space="preserve"> </w:t>
      </w:r>
      <w:proofErr w:type="spellStart"/>
      <w:r w:rsidR="00174E96" w:rsidRPr="00103405">
        <w:rPr>
          <w:rFonts w:ascii="Times New Roman" w:hAnsi="Times New Roman"/>
        </w:rPr>
        <w:t>HBsAg</w:t>
      </w:r>
      <w:proofErr w:type="spellEnd"/>
      <w:r w:rsidR="00174E96" w:rsidRPr="00103405">
        <w:rPr>
          <w:rFonts w:ascii="Times New Roman" w:hAnsi="Times New Roman"/>
        </w:rPr>
        <w:t>.; anti-</w:t>
      </w:r>
      <w:proofErr w:type="spellStart"/>
      <w:r w:rsidR="00174E96" w:rsidRPr="00103405">
        <w:rPr>
          <w:rFonts w:ascii="Times New Roman" w:hAnsi="Times New Roman"/>
        </w:rPr>
        <w:t>HBc</w:t>
      </w:r>
      <w:proofErr w:type="spellEnd"/>
      <w:r w:rsidR="00174E96" w:rsidRPr="00103405">
        <w:rPr>
          <w:rFonts w:ascii="Times New Roman" w:hAnsi="Times New Roman"/>
        </w:rPr>
        <w:t xml:space="preserve"> and anti-HCV. Autoimmune disease tests included Rheumatoid factor, </w:t>
      </w:r>
      <w:proofErr w:type="spellStart"/>
      <w:r w:rsidR="00174E96" w:rsidRPr="00103405">
        <w:rPr>
          <w:rFonts w:ascii="Times New Roman" w:hAnsi="Times New Roman"/>
        </w:rPr>
        <w:t>Waaler</w:t>
      </w:r>
      <w:proofErr w:type="spellEnd"/>
      <w:r w:rsidR="00174E96" w:rsidRPr="00103405">
        <w:rPr>
          <w:rFonts w:ascii="Times New Roman" w:hAnsi="Times New Roman"/>
        </w:rPr>
        <w:t xml:space="preserve"> Rose Test, anti cyclic </w:t>
      </w:r>
      <w:proofErr w:type="spellStart"/>
      <w:r w:rsidR="00174E96" w:rsidRPr="00103405">
        <w:rPr>
          <w:rFonts w:ascii="Times New Roman" w:hAnsi="Times New Roman"/>
        </w:rPr>
        <w:t>citrullinated</w:t>
      </w:r>
      <w:proofErr w:type="spellEnd"/>
      <w:r w:rsidR="00174E96" w:rsidRPr="00103405">
        <w:rPr>
          <w:rFonts w:ascii="Times New Roman" w:hAnsi="Times New Roman"/>
        </w:rPr>
        <w:t xml:space="preserve"> peptide (CCP), antinuclear antibody (ANA), anti-</w:t>
      </w:r>
      <w:proofErr w:type="spellStart"/>
      <w:r w:rsidR="00174E96" w:rsidRPr="00103405">
        <w:rPr>
          <w:rFonts w:ascii="Times New Roman" w:hAnsi="Times New Roman"/>
        </w:rPr>
        <w:t>dsDNA</w:t>
      </w:r>
      <w:proofErr w:type="spellEnd"/>
      <w:r w:rsidR="00174E96" w:rsidRPr="00103405">
        <w:rPr>
          <w:rFonts w:ascii="Times New Roman" w:hAnsi="Times New Roman"/>
        </w:rPr>
        <w:t xml:space="preserve">, </w:t>
      </w:r>
      <w:proofErr w:type="spellStart"/>
      <w:r w:rsidR="00174E96" w:rsidRPr="00103405">
        <w:rPr>
          <w:rFonts w:ascii="Times New Roman" w:hAnsi="Times New Roman"/>
        </w:rPr>
        <w:t>antineutrophil</w:t>
      </w:r>
      <w:proofErr w:type="spellEnd"/>
      <w:r w:rsidR="00174E96" w:rsidRPr="00103405">
        <w:rPr>
          <w:rFonts w:ascii="Times New Roman" w:hAnsi="Times New Roman"/>
        </w:rPr>
        <w:t xml:space="preserve"> cytoplasmic antibodies (ANCA). For </w:t>
      </w:r>
      <w:proofErr w:type="spellStart"/>
      <w:r w:rsidR="00174E96" w:rsidRPr="00103405">
        <w:rPr>
          <w:rFonts w:ascii="Times New Roman" w:hAnsi="Times New Roman"/>
        </w:rPr>
        <w:t>Treponema</w:t>
      </w:r>
      <w:proofErr w:type="spellEnd"/>
      <w:r w:rsidR="00174E96" w:rsidRPr="00103405">
        <w:rPr>
          <w:rFonts w:ascii="Times New Roman" w:hAnsi="Times New Roman"/>
        </w:rPr>
        <w:t xml:space="preserve"> </w:t>
      </w:r>
      <w:proofErr w:type="spellStart"/>
      <w:r w:rsidR="00174E96" w:rsidRPr="00103405">
        <w:rPr>
          <w:rFonts w:ascii="Times New Roman" w:hAnsi="Times New Roman"/>
        </w:rPr>
        <w:t>pallidum</w:t>
      </w:r>
      <w:proofErr w:type="spellEnd"/>
      <w:r w:rsidR="00174E96" w:rsidRPr="00103405">
        <w:rPr>
          <w:rFonts w:ascii="Times New Roman" w:hAnsi="Times New Roman"/>
        </w:rPr>
        <w:t xml:space="preserve"> detection CSF and blood were tested by the </w:t>
      </w:r>
      <w:proofErr w:type="spellStart"/>
      <w:r w:rsidR="00174E96" w:rsidRPr="00103405">
        <w:rPr>
          <w:rFonts w:ascii="Times New Roman" w:hAnsi="Times New Roman"/>
          <w:iCs/>
          <w:color w:val="000000"/>
        </w:rPr>
        <w:t>Treponema</w:t>
      </w:r>
      <w:proofErr w:type="spellEnd"/>
      <w:r w:rsidR="00174E96" w:rsidRPr="00103405">
        <w:rPr>
          <w:rFonts w:ascii="Times New Roman" w:hAnsi="Times New Roman"/>
          <w:iCs/>
          <w:color w:val="000000"/>
        </w:rPr>
        <w:t xml:space="preserve"> </w:t>
      </w:r>
      <w:proofErr w:type="spellStart"/>
      <w:r w:rsidR="00174E96" w:rsidRPr="00103405">
        <w:rPr>
          <w:rFonts w:ascii="Times New Roman" w:hAnsi="Times New Roman"/>
          <w:iCs/>
          <w:color w:val="000000"/>
        </w:rPr>
        <w:t>pallidum</w:t>
      </w:r>
      <w:proofErr w:type="spellEnd"/>
      <w:r w:rsidR="00174E96" w:rsidRPr="00103405">
        <w:rPr>
          <w:rFonts w:ascii="Times New Roman" w:hAnsi="Times New Roman"/>
          <w:color w:val="000000"/>
          <w:shd w:val="clear" w:color="auto" w:fill="FFFFFF"/>
        </w:rPr>
        <w:t> </w:t>
      </w:r>
      <w:proofErr w:type="spellStart"/>
      <w:r w:rsidR="00174E96" w:rsidRPr="00103405">
        <w:rPr>
          <w:rFonts w:ascii="Times New Roman" w:hAnsi="Times New Roman"/>
          <w:color w:val="000000"/>
          <w:shd w:val="clear" w:color="auto" w:fill="FFFFFF"/>
        </w:rPr>
        <w:t>hemagglutination</w:t>
      </w:r>
      <w:proofErr w:type="spellEnd"/>
      <w:r w:rsidR="00174E96" w:rsidRPr="00103405">
        <w:rPr>
          <w:rFonts w:ascii="Times New Roman" w:hAnsi="Times New Roman"/>
          <w:color w:val="000000"/>
          <w:shd w:val="clear" w:color="auto" w:fill="FFFFFF"/>
        </w:rPr>
        <w:t xml:space="preserve"> assay (TPHA) and a </w:t>
      </w:r>
      <w:proofErr w:type="spellStart"/>
      <w:r w:rsidR="00174E96" w:rsidRPr="00103405">
        <w:rPr>
          <w:rFonts w:ascii="Times New Roman" w:hAnsi="Times New Roman"/>
          <w:color w:val="000000"/>
          <w:shd w:val="clear" w:color="auto" w:fill="FFFFFF"/>
        </w:rPr>
        <w:t>chemiluminescence</w:t>
      </w:r>
      <w:proofErr w:type="spellEnd"/>
      <w:r w:rsidR="00174E96" w:rsidRPr="00103405">
        <w:rPr>
          <w:rFonts w:ascii="Times New Roman" w:hAnsi="Times New Roman"/>
          <w:color w:val="000000"/>
          <w:shd w:val="clear" w:color="auto" w:fill="FFFFFF"/>
        </w:rPr>
        <w:t xml:space="preserve"> assay (CLIA). For </w:t>
      </w:r>
      <w:proofErr w:type="spellStart"/>
      <w:r w:rsidR="00174E96" w:rsidRPr="00103405">
        <w:rPr>
          <w:rFonts w:ascii="Times New Roman" w:hAnsi="Times New Roman"/>
          <w:color w:val="000000"/>
          <w:shd w:val="clear" w:color="auto" w:fill="FFFFFF"/>
        </w:rPr>
        <w:t>Borrelia</w:t>
      </w:r>
      <w:proofErr w:type="spellEnd"/>
      <w:r w:rsidR="00174E96" w:rsidRPr="00103405">
        <w:rPr>
          <w:rFonts w:ascii="Times New Roman" w:hAnsi="Times New Roman"/>
          <w:color w:val="000000"/>
          <w:shd w:val="clear" w:color="auto" w:fill="FFFFFF"/>
        </w:rPr>
        <w:t xml:space="preserve"> </w:t>
      </w:r>
      <w:proofErr w:type="spellStart"/>
      <w:r w:rsidR="00174E96" w:rsidRPr="00103405">
        <w:rPr>
          <w:rFonts w:ascii="Times New Roman" w:hAnsi="Times New Roman"/>
          <w:color w:val="000000"/>
          <w:shd w:val="clear" w:color="auto" w:fill="FFFFFF"/>
        </w:rPr>
        <w:t>burgdorferi</w:t>
      </w:r>
      <w:proofErr w:type="spellEnd"/>
      <w:r w:rsidR="00174E96" w:rsidRPr="00103405">
        <w:rPr>
          <w:rFonts w:ascii="Times New Roman" w:hAnsi="Times New Roman"/>
          <w:color w:val="000000"/>
          <w:shd w:val="clear" w:color="auto" w:fill="FFFFFF"/>
        </w:rPr>
        <w:t xml:space="preserve"> detection CSF and blood were tested with an Enzyme-linked </w:t>
      </w:r>
      <w:proofErr w:type="spellStart"/>
      <w:r w:rsidR="00174E96" w:rsidRPr="00103405">
        <w:rPr>
          <w:rFonts w:ascii="Times New Roman" w:hAnsi="Times New Roman"/>
          <w:color w:val="000000"/>
          <w:shd w:val="clear" w:color="auto" w:fill="FFFFFF"/>
        </w:rPr>
        <w:t>Immunosorbent</w:t>
      </w:r>
      <w:proofErr w:type="spellEnd"/>
      <w:r w:rsidR="00174E96" w:rsidRPr="00103405">
        <w:rPr>
          <w:rFonts w:ascii="Times New Roman" w:hAnsi="Times New Roman"/>
          <w:color w:val="000000"/>
          <w:shd w:val="clear" w:color="auto" w:fill="FFFFFF"/>
        </w:rPr>
        <w:t xml:space="preserve"> Assay (ELISA). </w:t>
      </w:r>
    </w:p>
    <w:p w14:paraId="26C8E1EF" w14:textId="77777777" w:rsidR="00174E96" w:rsidRDefault="00174E96"/>
    <w:tbl>
      <w:tblPr>
        <w:tblW w:w="152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00"/>
        <w:gridCol w:w="1300"/>
        <w:gridCol w:w="2540"/>
        <w:gridCol w:w="1560"/>
        <w:gridCol w:w="1580"/>
        <w:gridCol w:w="1640"/>
        <w:gridCol w:w="1620"/>
        <w:gridCol w:w="1760"/>
        <w:gridCol w:w="1120"/>
      </w:tblGrid>
      <w:tr w:rsidR="00174E96" w:rsidRPr="00174E96" w14:paraId="7AB7DC2D" w14:textId="77777777" w:rsidTr="00174E96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1EFB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Diagnosis 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3CCD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Total </w:t>
            </w: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protein</w:t>
            </w:r>
            <w:proofErr w:type="spellEnd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(m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7876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Total </w:t>
            </w: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cell</w:t>
            </w:r>
            <w:proofErr w:type="spellEnd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count</w:t>
            </w:r>
            <w:proofErr w:type="spellEnd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2799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Lympocytes</w:t>
            </w:r>
            <w:proofErr w:type="spellEnd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587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Oligoclonal</w:t>
            </w:r>
            <w:proofErr w:type="spellEnd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bands</w:t>
            </w:r>
            <w:proofErr w:type="spellEnd"/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E9EE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Viral </w:t>
            </w: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infection</w:t>
            </w:r>
            <w:proofErr w:type="spellEnd"/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19CA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Hepatitis 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3B6B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Autoimmune </w:t>
            </w: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Disease</w:t>
            </w:r>
            <w:proofErr w:type="spellEnd"/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33F7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Treponema</w:t>
            </w:r>
            <w:proofErr w:type="spellEnd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pallidum</w:t>
            </w:r>
            <w:proofErr w:type="spellEnd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Test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5822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Borrelia</w:t>
            </w:r>
            <w:proofErr w:type="spellEnd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 Test</w:t>
            </w:r>
          </w:p>
        </w:tc>
      </w:tr>
      <w:tr w:rsidR="00174E96" w:rsidRPr="00174E96" w14:paraId="298C1BA8" w14:textId="77777777" w:rsidTr="00174E9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6A3A7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140DF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6096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# </w:t>
            </w: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cell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2F76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# </w:t>
            </w:r>
            <w:proofErr w:type="spellStart"/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>cell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AF5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  <w:t xml:space="preserve">Typ </w:t>
            </w: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A81B7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F4C15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68C2F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B6A5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7D467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/>
              </w:rPr>
            </w:pPr>
          </w:p>
        </w:tc>
      </w:tr>
      <w:tr w:rsidR="00174E96" w:rsidRPr="00174E96" w14:paraId="69A70FB1" w14:textId="77777777" w:rsidTr="00174E9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C442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PAC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1C13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E7BD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E12D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58EF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AC08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7544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7AAF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6243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AA9D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</w:tr>
      <w:tr w:rsidR="00174E96" w:rsidRPr="00174E96" w14:paraId="574EECA9" w14:textId="77777777" w:rsidTr="00174E9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DE27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PAC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6ABD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B611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891C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D669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2873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A75B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3742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B9B7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7A0C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</w:tr>
      <w:tr w:rsidR="00174E96" w:rsidRPr="00174E96" w14:paraId="01404AC2" w14:textId="77777777" w:rsidTr="00174E9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E21E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PAC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60C2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AD5F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E683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F0A1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1D70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406E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A7A2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CC70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D5AD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</w:tr>
      <w:tr w:rsidR="00174E96" w:rsidRPr="00174E96" w14:paraId="17FD9BF5" w14:textId="77777777" w:rsidTr="00174E9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A016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PAC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3AE4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2C6E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7A2F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5196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D2A4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ADAE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A65A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C919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AE67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negative</w:t>
            </w:r>
          </w:p>
        </w:tc>
      </w:tr>
      <w:tr w:rsidR="00174E96" w:rsidRPr="00174E96" w14:paraId="26FC6668" w14:textId="77777777" w:rsidTr="00174E9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C71D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9DD2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458C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F7E8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5646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90D9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B15F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4981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1FC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C43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174E96" w:rsidRPr="00174E96" w14:paraId="41BA9EDC" w14:textId="77777777" w:rsidTr="00174E9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2DF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II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C9B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E6BF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0F52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7FC6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79A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85A3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66E6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7798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ED97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174E96" w:rsidRPr="00174E96" w14:paraId="67288516" w14:textId="77777777" w:rsidTr="00174E9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3211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II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8F58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DC4A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DB00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59DA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EBA4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EB3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56FD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F936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432B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174E96" w:rsidRPr="00174E96" w14:paraId="241BEC31" w14:textId="77777777" w:rsidTr="00174E9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8D3D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II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1461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C86B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A264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90FF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6918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B1E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F018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754D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E7BC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174E96" w:rsidRPr="00174E96" w14:paraId="534ED0AF" w14:textId="77777777" w:rsidTr="00174E9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5EC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II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6B91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9BE6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BB12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6652" w14:textId="77777777" w:rsidR="00174E96" w:rsidRPr="00174E96" w:rsidRDefault="00174E96" w:rsidP="00174E96">
            <w:pPr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  <w:r w:rsidRPr="00174E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4E40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CDD5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4364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318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494C" w14:textId="77777777" w:rsidR="00174E96" w:rsidRPr="00174E96" w:rsidRDefault="00174E96" w:rsidP="00174E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/>
              </w:rPr>
            </w:pPr>
          </w:p>
        </w:tc>
      </w:tr>
    </w:tbl>
    <w:p w14:paraId="4C16FD19" w14:textId="77777777" w:rsidR="00174E96" w:rsidRDefault="00174E96"/>
    <w:sectPr w:rsidR="00174E96" w:rsidSect="003E5051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051"/>
    <w:rsid w:val="00066ECC"/>
    <w:rsid w:val="00174E96"/>
    <w:rsid w:val="003127F6"/>
    <w:rsid w:val="003E5051"/>
    <w:rsid w:val="00440A0F"/>
    <w:rsid w:val="00AD6B70"/>
    <w:rsid w:val="00C65755"/>
    <w:rsid w:val="00DA1534"/>
    <w:rsid w:val="00EC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2348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5051"/>
    <w:rPr>
      <w:rFonts w:ascii="Cambria" w:eastAsia="MS ??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3E505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5051"/>
    <w:rPr>
      <w:rFonts w:ascii="Cambria" w:eastAsia="MS ??" w:hAnsi="Cambria" w:cs="Times New Roman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3E5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9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683</Characters>
  <Application>Microsoft Macintosh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mann Ruland</dc:creator>
  <cp:keywords/>
  <dc:description/>
  <cp:lastModifiedBy>Tillmann Ruland</cp:lastModifiedBy>
  <cp:revision>5</cp:revision>
  <dcterms:created xsi:type="dcterms:W3CDTF">2018-04-26T18:24:00Z</dcterms:created>
  <dcterms:modified xsi:type="dcterms:W3CDTF">2018-04-26T18:59:00Z</dcterms:modified>
</cp:coreProperties>
</file>